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81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0"/>
        <w:gridCol w:w="1260"/>
        <w:gridCol w:w="3600"/>
        <w:gridCol w:w="1440"/>
        <w:gridCol w:w="4230"/>
        <w:gridCol w:w="1221"/>
      </w:tblGrid>
      <w:tr w:rsidR="00D52495" w:rsidRPr="00D52495" w:rsidTr="00A0502C">
        <w:trPr>
          <w:trHeight w:val="230"/>
        </w:trPr>
        <w:tc>
          <w:tcPr>
            <w:tcW w:w="13811" w:type="dxa"/>
            <w:gridSpan w:val="6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bookmarkStart w:id="0" w:name="_GoBack" w:colFirst="0" w:colLast="0"/>
            <w:r w:rsidRPr="00D52495">
              <w:rPr>
                <w:b/>
                <w:bCs/>
              </w:rPr>
              <w:t xml:space="preserve">Table- S1. Assessment of the quality of enrolled studies  </w:t>
            </w:r>
          </w:p>
        </w:tc>
      </w:tr>
      <w:tr w:rsidR="00D52495" w:rsidRPr="00D52495" w:rsidTr="00A0502C">
        <w:trPr>
          <w:trHeight w:val="606"/>
        </w:trPr>
        <w:tc>
          <w:tcPr>
            <w:tcW w:w="206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rPr>
                <w:b/>
                <w:bCs/>
              </w:rPr>
              <w:t xml:space="preserve">QUADAS-2 </w:t>
            </w:r>
          </w:p>
        </w:tc>
        <w:tc>
          <w:tcPr>
            <w:tcW w:w="126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rPr>
                <w:b/>
                <w:bCs/>
              </w:rPr>
              <w:t xml:space="preserve">Klein et al. </w:t>
            </w:r>
          </w:p>
        </w:tc>
        <w:tc>
          <w:tcPr>
            <w:tcW w:w="360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rPr>
                <w:b/>
                <w:bCs/>
              </w:rPr>
              <w:t>Newcastle-Ottawa Scale (Cohort study)</w:t>
            </w:r>
          </w:p>
        </w:tc>
        <w:tc>
          <w:tcPr>
            <w:tcW w:w="144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rPr>
                <w:b/>
                <w:bCs/>
              </w:rPr>
              <w:t xml:space="preserve">Smith et al. </w:t>
            </w:r>
          </w:p>
        </w:tc>
        <w:tc>
          <w:tcPr>
            <w:tcW w:w="4230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rPr>
                <w:b/>
                <w:bCs/>
              </w:rPr>
              <w:t>Newcastle-Ottawa Scale (Cross-sectional study)</w:t>
            </w:r>
          </w:p>
        </w:tc>
        <w:tc>
          <w:tcPr>
            <w:tcW w:w="1221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rPr>
                <w:b/>
                <w:bCs/>
              </w:rPr>
              <w:t xml:space="preserve">Ali et al. </w:t>
            </w:r>
          </w:p>
        </w:tc>
      </w:tr>
      <w:tr w:rsidR="00D52495" w:rsidRPr="00D52495" w:rsidTr="00A0502C">
        <w:trPr>
          <w:trHeight w:val="331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rPr>
                <w:b/>
                <w:bCs/>
              </w:rPr>
              <w:t xml:space="preserve">Risk of Bias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rPr>
                <w:b/>
                <w:bCs/>
              </w:rPr>
              <w:t>Selection (Max 4 stars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rPr>
                <w:b/>
                <w:bCs/>
              </w:rPr>
              <w:t>Selection (Max 5 stars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</w:p>
        </w:tc>
      </w:tr>
      <w:tr w:rsidR="00D52495" w:rsidRPr="00D52495" w:rsidTr="00A0502C">
        <w:trPr>
          <w:trHeight w:val="619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Patient selectio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  <w:rPr>
                <w:color w:val="00B050"/>
                <w:sz w:val="24"/>
              </w:rPr>
            </w:pPr>
            <w:r w:rsidRPr="00D52495">
              <w:rPr>
                <w:rFonts w:ascii="Segoe UI Symbol" w:hAnsi="Segoe UI Symbol" w:cs="Segoe UI Symbol"/>
                <w:b/>
                <w:bCs/>
                <w:color w:val="00B050"/>
                <w:sz w:val="24"/>
              </w:rPr>
              <w:t>☺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 xml:space="preserve">Representativeness of the exposed cohort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*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Representativeness of the cases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*</w:t>
            </w:r>
          </w:p>
        </w:tc>
      </w:tr>
      <w:tr w:rsidR="00D52495" w:rsidRPr="00D52495" w:rsidTr="00A0502C">
        <w:trPr>
          <w:trHeight w:val="397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 xml:space="preserve">Index test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  <w:rPr>
                <w:color w:val="00B050"/>
                <w:sz w:val="24"/>
              </w:rPr>
            </w:pPr>
            <w:r w:rsidRPr="00D52495">
              <w:rPr>
                <w:rFonts w:ascii="Segoe UI Symbol" w:hAnsi="Segoe UI Symbol" w:cs="Segoe UI Symbol"/>
                <w:b/>
                <w:bCs/>
                <w:color w:val="00B050"/>
                <w:sz w:val="24"/>
              </w:rPr>
              <w:t>☺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 xml:space="preserve">Selection of the non-exposed cohort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*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Sample size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-</w:t>
            </w:r>
          </w:p>
        </w:tc>
      </w:tr>
      <w:tr w:rsidR="00D52495" w:rsidRPr="00D52495" w:rsidTr="00A0502C">
        <w:trPr>
          <w:trHeight w:val="23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Reference standar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  <w:rPr>
                <w:color w:val="00B050"/>
                <w:sz w:val="24"/>
              </w:rPr>
            </w:pPr>
            <w:r w:rsidRPr="00D52495">
              <w:rPr>
                <w:rFonts w:ascii="Segoe UI Symbol" w:hAnsi="Segoe UI Symbol" w:cs="Segoe UI Symbol"/>
                <w:b/>
                <w:bCs/>
                <w:color w:val="00B050"/>
                <w:sz w:val="24"/>
              </w:rPr>
              <w:t>☺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Ascertainment of exposur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*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Non-response rate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*</w:t>
            </w:r>
          </w:p>
        </w:tc>
      </w:tr>
      <w:tr w:rsidR="00D52495" w:rsidRPr="00D52495" w:rsidTr="00A0502C">
        <w:trPr>
          <w:trHeight w:val="56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 xml:space="preserve">Flow and timing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  <w:rPr>
                <w:color w:val="00B050"/>
                <w:sz w:val="24"/>
              </w:rPr>
            </w:pPr>
            <w:r w:rsidRPr="00D52495">
              <w:rPr>
                <w:rFonts w:ascii="Segoe UI Symbol" w:hAnsi="Segoe UI Symbol" w:cs="Segoe UI Symbol"/>
                <w:b/>
                <w:bCs/>
                <w:color w:val="00B050"/>
                <w:sz w:val="24"/>
              </w:rPr>
              <w:t>☺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 xml:space="preserve">Demonstration that outcome of interest was not present at start of study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*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 xml:space="preserve">Ascertainment of the screening/surveillance tool 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*</w:t>
            </w:r>
          </w:p>
        </w:tc>
      </w:tr>
      <w:tr w:rsidR="00D52495" w:rsidRPr="00D52495" w:rsidTr="00A0502C">
        <w:trPr>
          <w:trHeight w:val="397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rPr>
                <w:b/>
                <w:bCs/>
              </w:rPr>
              <w:t xml:space="preserve">Applicability Concerns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  <w:rPr>
                <w:color w:val="00B050"/>
                <w:sz w:val="24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proofErr w:type="spellStart"/>
            <w:r w:rsidRPr="00D52495">
              <w:rPr>
                <w:b/>
                <w:bCs/>
              </w:rPr>
              <w:t>Comperability</w:t>
            </w:r>
            <w:proofErr w:type="spellEnd"/>
            <w:r w:rsidRPr="00D52495">
              <w:rPr>
                <w:b/>
                <w:bCs/>
              </w:rPr>
              <w:t xml:space="preserve"> </w:t>
            </w:r>
          </w:p>
          <w:p w:rsidR="00D52495" w:rsidRPr="00D52495" w:rsidRDefault="00D52495" w:rsidP="00D52495">
            <w:pPr>
              <w:spacing w:after="0" w:line="240" w:lineRule="auto"/>
            </w:pPr>
            <w:r w:rsidRPr="00D52495">
              <w:rPr>
                <w:b/>
                <w:bCs/>
              </w:rPr>
              <w:t>(Max 2 stars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proofErr w:type="spellStart"/>
            <w:r w:rsidRPr="00D52495">
              <w:rPr>
                <w:b/>
                <w:bCs/>
              </w:rPr>
              <w:t>Comperability</w:t>
            </w:r>
            <w:proofErr w:type="spellEnd"/>
            <w:r w:rsidRPr="00D52495">
              <w:rPr>
                <w:b/>
                <w:bCs/>
              </w:rPr>
              <w:t xml:space="preserve"> </w:t>
            </w:r>
          </w:p>
          <w:p w:rsidR="00D52495" w:rsidRPr="00D52495" w:rsidRDefault="00D52495" w:rsidP="00D52495">
            <w:pPr>
              <w:spacing w:after="0" w:line="240" w:lineRule="auto"/>
            </w:pPr>
            <w:r w:rsidRPr="00D52495">
              <w:rPr>
                <w:b/>
                <w:bCs/>
              </w:rPr>
              <w:t>(Max 2 stars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</w:p>
        </w:tc>
      </w:tr>
      <w:tr w:rsidR="00D52495" w:rsidRPr="00D52495" w:rsidTr="00A0502C">
        <w:trPr>
          <w:trHeight w:val="738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 xml:space="preserve">Patient Selection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  <w:rPr>
                <w:color w:val="00B050"/>
                <w:sz w:val="24"/>
              </w:rPr>
            </w:pPr>
            <w:r w:rsidRPr="00D52495">
              <w:rPr>
                <w:rFonts w:ascii="Segoe UI Symbol" w:hAnsi="Segoe UI Symbol" w:cs="Segoe UI Symbol"/>
                <w:b/>
                <w:bCs/>
                <w:color w:val="00B050"/>
                <w:sz w:val="24"/>
              </w:rPr>
              <w:t>☺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proofErr w:type="spellStart"/>
            <w:r w:rsidRPr="00D52495">
              <w:t>Comperability</w:t>
            </w:r>
            <w:proofErr w:type="spellEnd"/>
            <w:r w:rsidRPr="00D52495">
              <w:t xml:space="preserve"> of cohorts on the basis of the design or analysi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**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The potential confounders were investigated by subgroup analysis or multivariable analysis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**</w:t>
            </w:r>
          </w:p>
        </w:tc>
      </w:tr>
      <w:tr w:rsidR="00D52495" w:rsidRPr="00D52495" w:rsidTr="00A0502C">
        <w:trPr>
          <w:trHeight w:val="23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 xml:space="preserve">Index test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  <w:rPr>
                <w:color w:val="00B050"/>
                <w:sz w:val="24"/>
              </w:rPr>
            </w:pPr>
            <w:r w:rsidRPr="00D52495">
              <w:rPr>
                <w:rFonts w:ascii="Segoe UI Symbol" w:hAnsi="Segoe UI Symbol" w:cs="Segoe UI Symbol"/>
                <w:b/>
                <w:bCs/>
                <w:color w:val="00B050"/>
                <w:sz w:val="24"/>
              </w:rPr>
              <w:t>☺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rPr>
                <w:b/>
                <w:bCs/>
              </w:rPr>
              <w:t xml:space="preserve">Outcome (Max 3 stars)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rPr>
                <w:b/>
                <w:bCs/>
              </w:rPr>
              <w:t xml:space="preserve">Outcome (Max 3 stars) 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</w:p>
        </w:tc>
      </w:tr>
      <w:tr w:rsidR="00D52495" w:rsidRPr="00D52495" w:rsidTr="00A0502C">
        <w:trPr>
          <w:trHeight w:val="23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Reference standar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  <w:rPr>
                <w:color w:val="00B050"/>
                <w:sz w:val="24"/>
              </w:rPr>
            </w:pPr>
            <w:r w:rsidRPr="00D52495">
              <w:rPr>
                <w:rFonts w:ascii="Segoe UI Symbol" w:hAnsi="Segoe UI Symbol" w:cs="Segoe UI Symbol"/>
                <w:b/>
                <w:bCs/>
                <w:color w:val="00B050"/>
                <w:sz w:val="24"/>
              </w:rPr>
              <w:t>☺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 xml:space="preserve">Assessment of outcome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*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 xml:space="preserve">Assessment of outcome 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**</w:t>
            </w:r>
          </w:p>
        </w:tc>
      </w:tr>
      <w:tr w:rsidR="00D52495" w:rsidRPr="00D52495" w:rsidTr="00A0502C">
        <w:trPr>
          <w:trHeight w:val="397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Was follow-up long enough for outcomes to occu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*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 xml:space="preserve">Statistical outcome 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*</w:t>
            </w:r>
          </w:p>
        </w:tc>
      </w:tr>
      <w:tr w:rsidR="00D52495" w:rsidRPr="00D52495" w:rsidTr="00A0502C">
        <w:trPr>
          <w:trHeight w:val="397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 xml:space="preserve">Adequacy of follow up of cohorts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t>*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</w:p>
        </w:tc>
      </w:tr>
      <w:tr w:rsidR="00D52495" w:rsidRPr="00D52495" w:rsidTr="00A0502C">
        <w:trPr>
          <w:trHeight w:val="397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rPr>
                <w:b/>
                <w:bCs/>
              </w:rPr>
              <w:t xml:space="preserve">Final Result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rPr>
                <w:b/>
                <w:bCs/>
              </w:rPr>
              <w:t xml:space="preserve">Low risk of bias 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rPr>
                <w:b/>
                <w:bCs/>
              </w:rPr>
              <w:t>Good quality (9/9)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52495" w:rsidRPr="00D52495" w:rsidRDefault="00D52495" w:rsidP="00D52495">
            <w:pPr>
              <w:spacing w:after="0" w:line="240" w:lineRule="auto"/>
            </w:pPr>
            <w:r w:rsidRPr="00D52495">
              <w:rPr>
                <w:b/>
                <w:bCs/>
              </w:rPr>
              <w:t>Very good (9/10)</w:t>
            </w:r>
          </w:p>
        </w:tc>
      </w:tr>
      <w:bookmarkEnd w:id="0"/>
    </w:tbl>
    <w:p w:rsidR="00DA0555" w:rsidRDefault="00DA0555" w:rsidP="003579A0">
      <w:pPr>
        <w:jc w:val="both"/>
      </w:pPr>
    </w:p>
    <w:sectPr w:rsidR="00DA0555" w:rsidSect="00C53A60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6E7"/>
    <w:rsid w:val="002061B6"/>
    <w:rsid w:val="002B1081"/>
    <w:rsid w:val="003579A0"/>
    <w:rsid w:val="00425DC1"/>
    <w:rsid w:val="004F6610"/>
    <w:rsid w:val="005916E7"/>
    <w:rsid w:val="00623AEF"/>
    <w:rsid w:val="008C5D83"/>
    <w:rsid w:val="00A0502C"/>
    <w:rsid w:val="00B3114D"/>
    <w:rsid w:val="00C53A60"/>
    <w:rsid w:val="00C754C5"/>
    <w:rsid w:val="00D50D4E"/>
    <w:rsid w:val="00D52495"/>
    <w:rsid w:val="00DA0555"/>
    <w:rsid w:val="00F115A6"/>
    <w:rsid w:val="00FC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46535"/>
  <w15:chartTrackingRefBased/>
  <w15:docId w15:val="{CAA6CEFB-8350-43B8-A3FA-EC1491C9C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6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 Sener</dc:creator>
  <cp:keywords/>
  <dc:description/>
  <cp:lastModifiedBy>Martin Aurea</cp:lastModifiedBy>
  <cp:revision>4</cp:revision>
  <dcterms:created xsi:type="dcterms:W3CDTF">2024-09-28T18:49:00Z</dcterms:created>
  <dcterms:modified xsi:type="dcterms:W3CDTF">2025-01-07T05:50:00Z</dcterms:modified>
</cp:coreProperties>
</file>